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2: Study c</w:t>
      </w:r>
      <w:r>
        <w:rPr/>
        <w:t>haracteristics</w:t>
      </w:r>
    </w:p>
    <w:tbl>
      <w:tblPr>
        <w:tblW w:w="16160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50"/>
        <w:gridCol w:w="993"/>
        <w:gridCol w:w="2693"/>
        <w:gridCol w:w="1134"/>
        <w:gridCol w:w="1417"/>
        <w:gridCol w:w="1701"/>
        <w:gridCol w:w="2552"/>
        <w:gridCol w:w="1985"/>
        <w:gridCol w:w="1700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ountry, year of stud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Survey perio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Scale &amp;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secto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Target 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 xml:space="preserve"># of patients included in study analysi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% (#) of consultations at facilities with ACT st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% (#) of consultations at facilities without ACT stoc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adres of healthcare provider interviewe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% (#) of facilities with total ACT stock-out on survey da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Median #  days without any ACT in study facilities (% of time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Kenya, 2006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19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Oct – Dec 2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93 Public Fac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Febrile patients &lt;5yrs weighing ≥5k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94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2.1% (866/9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7.9%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74/94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=227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Doctor (0.88%),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Clinical officer (19.8%), Nurse (66.1%),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adre without formal training (13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12.4%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24/193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R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Kenya, 2010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Memusi&lt;/Author&gt;&lt;Year&gt;2010&lt;/Year&gt;&lt;RecNum&gt;1&lt;/RecNum&gt;&lt;DisplayText&gt;[16]&lt;/DisplayText&gt;&lt;record&gt;&lt;rec-number&gt;1&lt;/rec-number&gt;&lt;foreign-keys&gt;&lt;key app="EN" db-id="er2ez9t5qrfxa4ex5scvvzwztztrx9r0efdp"&gt;1&lt;/key&gt;&lt;/foreign-keys&gt;&lt;ref-type name="Journal Article"&gt;17&lt;/ref-type&gt;&lt;contributors&gt;&lt;authors&gt;&lt;author&gt;Memusi, Dorothy et al&lt;/author&gt;&lt;/authors&gt;&lt;/contributors&gt;&lt;titles&gt;&lt;title&gt;Monitoring Outpatient Malaria Case Management Under the 2010 Diagnostic and Treatment Policy in Kenya. Baseline Results. &lt;/title&gt;&lt;secondary-title&gt;Division of Malaria Control. Ministry of Public Health &amp;amp; Sanitation&lt;/secondary-title&gt;&lt;/titles&gt;&lt;dates&gt;&lt;year&gt;2010&lt;/year&gt;&lt;pub-dates&gt;&lt;date&gt;June 2010&lt;/date&gt;&lt;/pub-dates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15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Jan. – Feb. 20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74 Public Fac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Febrile, non-pregnant patients ≥5kg, &lt;5yrs or ≥5yrs; with RDT or slide positive malaria or where no test perform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,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5.3% (2025/2125)</w:t>
            </w:r>
            <w:r>
              <w:rPr>
                <w:rFonts w:cs="Times New Roman" w:ascii="Times New Roman" w:hAnsi="Times New Roman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4.7%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100/2125)</w:t>
            </w:r>
            <w:r>
              <w:rPr>
                <w:rFonts w:cs="Times New Roman" w:ascii="Times New Roman" w:hAnsi="Times New Roman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=59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Doctor (2.4%),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linical Officer (23.1%), Nurses (69.8%), Clinically non-qualified staff (4.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7%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(10/174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16"/>
                <w:vertAlign w:val="superscript"/>
              </w:rPr>
              <w:t>b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38% of the period from Oct – Dec 2009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Uganda, 2007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18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ay – Aug. 2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88 Public, Private  not-for-profit fac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fr-FR"/>
              </w:rPr>
              <w:t>Febrile, non-pregnant patients &gt;5kg, &lt;5yrs or ≥5y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,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9.3% (1072/12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10.7%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128/120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=23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Doctor (1.3%),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Clinical officer (22.4%), Nurse (34.5%),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Midwife (3.9%),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adre without formal training (37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13.3%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26/195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16"/>
                <w:vertAlign w:val="superscript"/>
              </w:rPr>
              <w:t>c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33% of the 6 months prior the study period: May - August 2007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  <w:t>Zambia, 2004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  <w:lang w:val="pt-B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</w:r>
            <w:r>
              <w:rPr>
                <w:sz w:val="20"/>
                <w:szCs w:val="16"/>
                <w:rFonts w:cs="Times New Roman" w:ascii="Times New Roman" w:hAnsi="Times New Roman"/>
                <w:lang w:val="pt-B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  <w:t>[16]</w:t>
            </w:r>
            <w:r/>
            <w:r>
              <w:rPr>
                <w:sz w:val="20"/>
                <w:szCs w:val="16"/>
                <w:rFonts w:cs="Times New Roman" w:ascii="Times New Roman" w:hAnsi="Times New Roman"/>
                <w:lang w:val="pt-B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  <w:t>Jan. – Mar 20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  <w:t>94 Public Fac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Febrile children &lt;5yrs ≥10k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  <w:t>3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8.7% (192/3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51.3%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202/39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=10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linical officer (29.1%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Enrolled nurse (47.6%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Registered nurse (3.9%)</w:t>
              <w:br/>
              <w:t>Nursing aid (19.4%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highlight w:val="yellow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48.9%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46/94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R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Zambia, 2006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17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  <w:t>Mar – May 2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  <w:t>104 Public Fac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Febrile children &lt;5yrs &gt;5k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,0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6% (725/10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34%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374/109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=13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linical officer (28.2%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Enrolled nurse (38.5%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Registered nurse (7.4%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Other (25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40.4%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42/104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~30% of the year (avg. no. of days with stock outs of different dose packages 108-123)</w:t>
            </w:r>
            <w:r>
              <w:rPr>
                <w:rFonts w:cs="Times New Roman" w:ascii="Times New Roman" w:hAnsi="Times New Roman"/>
                <w:sz w:val="20"/>
                <w:szCs w:val="16"/>
                <w:vertAlign w:val="superscript"/>
              </w:rPr>
              <w:t>d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Zambia, 2006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14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ar – May 2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76 </w:t>
            </w:r>
            <w:r>
              <w:rPr>
                <w:rFonts w:cs="Times New Roman" w:ascii="Times New Roman" w:hAnsi="Times New Roman"/>
                <w:sz w:val="20"/>
                <w:szCs w:val="16"/>
                <w:lang w:val="pt-BR"/>
              </w:rPr>
              <w:t>Public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 Facil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Sick  outpatients with RDT or slide positive malaria or with no test performed with RDT or slide positive malaria or with no test performe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,4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1.4% (1040/14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8.6%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(417/1457)</w:t>
            </w:r>
            <w:r>
              <w:rPr>
                <w:rFonts w:cs="Times New Roman" w:ascii="Times New Roman" w:hAnsi="Times New Roman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R</w:t>
            </w:r>
            <w:r>
              <w:rPr>
                <w:rFonts w:cs="Times New Roman" w:ascii="Times New Roman" w:hAnsi="Times New Roman"/>
                <w:sz w:val="20"/>
                <w:szCs w:val="16"/>
                <w:vertAlign w:val="superscript"/>
              </w:rPr>
              <w:t>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R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>NR – Not Reported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16"/>
        </w:rPr>
        <w:t xml:space="preserve">%/No. of patients seen at facilities with ACT stock and where malaria diagnostic services were available 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0"/>
          <w:szCs w:val="16"/>
          <w:vertAlign w:val="superscript"/>
        </w:rPr>
      </w:pPr>
      <w:r>
        <w:rPr>
          <w:rFonts w:cs="Times New Roman" w:ascii="Times New Roman" w:hAnsi="Times New Roman"/>
          <w:sz w:val="20"/>
          <w:szCs w:val="16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16"/>
        </w:rPr>
        <w:t>Median number of stock-outs days of all AL packs from Oct – Dec. 2009 (n=45)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 xml:space="preserve"> </w:t>
      </w:r>
      <w:r>
        <w:rPr>
          <w:rFonts w:cs="Times New Roman" w:ascii="Times New Roman" w:hAnsi="Times New Roman"/>
          <w:sz w:val="20"/>
          <w:szCs w:val="16"/>
        </w:rPr>
        <w:t>Availability in the 6 months prior the survey; based on information from 157 facilities that had retrospective stock data available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16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  <w:szCs w:val="16"/>
        </w:rPr>
        <w:t>Among 92 facilities with complete stock data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16"/>
          <w:vertAlign w:val="superscript"/>
        </w:rPr>
        <w:t xml:space="preserve">e </w:t>
      </w:r>
      <w:r>
        <w:rPr>
          <w:rFonts w:cs="Times New Roman" w:ascii="Times New Roman" w:hAnsi="Times New Roman"/>
          <w:sz w:val="20"/>
          <w:szCs w:val="16"/>
        </w:rPr>
        <w:t>Study only reported number of consultations at facilities with/without ACT stock, not the number of facilities with/without ACT stock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54:00Z</dcterms:created>
  <dc:creator>Lucy Paintain</dc:creator>
  <dc:description/>
  <cp:keywords/>
  <dc:language>en-US</dc:language>
  <cp:lastModifiedBy>ICRUBHEN</cp:lastModifiedBy>
  <dcterms:modified xsi:type="dcterms:W3CDTF">2011-08-03T14:32:00Z</dcterms:modified>
  <cp:revision>5</cp:revision>
  <dc:subject/>
  <dc:title/>
</cp:coreProperties>
</file>